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60081" w14:textId="7FBC77F3" w:rsidR="00F30181" w:rsidRPr="00F30181" w:rsidRDefault="00F30181" w:rsidP="00F30181">
      <w:pPr>
        <w:rPr>
          <w:b/>
          <w:bCs/>
          <w:sz w:val="24"/>
          <w:szCs w:val="24"/>
        </w:rPr>
      </w:pPr>
      <w:r w:rsidRPr="00CD2D7E">
        <w:rPr>
          <w:b/>
          <w:bCs/>
          <w:sz w:val="24"/>
          <w:szCs w:val="24"/>
        </w:rPr>
        <w:t xml:space="preserve">Table </w:t>
      </w:r>
      <w:proofErr w:type="spellStart"/>
      <w:r w:rsidRPr="00E51BEB">
        <w:rPr>
          <w:b/>
          <w:bCs/>
          <w:sz w:val="24"/>
          <w:szCs w:val="24"/>
        </w:rPr>
        <w:t>S3</w:t>
      </w:r>
      <w:proofErr w:type="spellEnd"/>
      <w:r w:rsidRPr="00E51BEB">
        <w:rPr>
          <w:b/>
          <w:bCs/>
          <w:sz w:val="24"/>
          <w:szCs w:val="24"/>
        </w:rPr>
        <w:t>. Histologic scoring of glomerulonephritis.</w:t>
      </w:r>
    </w:p>
    <w:tbl>
      <w:tblPr>
        <w:tblpPr w:leftFromText="180" w:rightFromText="180" w:vertAnchor="page" w:horzAnchor="margin" w:tblpY="1789"/>
        <w:tblW w:w="9492" w:type="dxa"/>
        <w:tblLook w:val="04A0" w:firstRow="1" w:lastRow="0" w:firstColumn="1" w:lastColumn="0" w:noHBand="0" w:noVBand="1"/>
      </w:tblPr>
      <w:tblGrid>
        <w:gridCol w:w="619"/>
        <w:gridCol w:w="5002"/>
        <w:gridCol w:w="1109"/>
        <w:gridCol w:w="1109"/>
        <w:gridCol w:w="1653"/>
      </w:tblGrid>
      <w:tr w:rsidR="00F30181" w:rsidRPr="00B15512" w14:paraId="06785C65" w14:textId="77777777" w:rsidTr="00FA5B70">
        <w:trPr>
          <w:cantSplit/>
          <w:trHeight w:val="216"/>
        </w:trPr>
        <w:tc>
          <w:tcPr>
            <w:tcW w:w="61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36E44A9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</w:p>
        </w:tc>
        <w:tc>
          <w:tcPr>
            <w:tcW w:w="50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CBB2C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  <w:r w:rsidRPr="00CD2D7E">
              <w:rPr>
                <w:b/>
                <w:bCs/>
              </w:rPr>
              <w:t>Histologic Finding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54E2C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  <w:r w:rsidRPr="00CD2D7E">
              <w:rPr>
                <w:b/>
                <w:bCs/>
              </w:rPr>
              <w:t>+/+</w:t>
            </w:r>
          </w:p>
          <w:p w14:paraId="00849088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  <w:r w:rsidRPr="00CD2D7E">
              <w:rPr>
                <w:b/>
                <w:bCs/>
              </w:rPr>
              <w:t>(n=6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95AC4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  <w:r w:rsidRPr="00CD2D7E">
              <w:rPr>
                <w:b/>
                <w:bCs/>
              </w:rPr>
              <w:t>+/</w:t>
            </w:r>
            <w:proofErr w:type="spellStart"/>
            <w:r w:rsidRPr="00CD2D7E">
              <w:rPr>
                <w:b/>
                <w:bCs/>
              </w:rPr>
              <w:t>R336C</w:t>
            </w:r>
            <w:proofErr w:type="spellEnd"/>
          </w:p>
          <w:p w14:paraId="140C0C3C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  <w:r w:rsidRPr="00CD2D7E">
              <w:rPr>
                <w:b/>
                <w:bCs/>
              </w:rPr>
              <w:t>(n=15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E03FC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  <w:proofErr w:type="spellStart"/>
            <w:r w:rsidRPr="00CD2D7E">
              <w:rPr>
                <w:b/>
                <w:bCs/>
              </w:rPr>
              <w:t>R336C</w:t>
            </w:r>
            <w:proofErr w:type="spellEnd"/>
            <w:r w:rsidRPr="00CD2D7E">
              <w:rPr>
                <w:b/>
                <w:bCs/>
              </w:rPr>
              <w:t>/</w:t>
            </w:r>
            <w:proofErr w:type="spellStart"/>
            <w:r w:rsidRPr="00CD2D7E">
              <w:rPr>
                <w:b/>
                <w:bCs/>
              </w:rPr>
              <w:t>R336C</w:t>
            </w:r>
            <w:proofErr w:type="spellEnd"/>
          </w:p>
          <w:p w14:paraId="3F2B9823" w14:textId="77777777" w:rsidR="00F30181" w:rsidRPr="00CD2D7E" w:rsidRDefault="00F30181" w:rsidP="00FA5B70">
            <w:pPr>
              <w:jc w:val="center"/>
              <w:rPr>
                <w:b/>
                <w:bCs/>
              </w:rPr>
            </w:pPr>
            <w:r w:rsidRPr="00CD2D7E">
              <w:rPr>
                <w:b/>
                <w:bCs/>
              </w:rPr>
              <w:t>(n=6)</w:t>
            </w:r>
          </w:p>
        </w:tc>
      </w:tr>
      <w:tr w:rsidR="00F30181" w:rsidRPr="00B15512" w14:paraId="0B993E6A" w14:textId="77777777" w:rsidTr="00FA5B70">
        <w:trPr>
          <w:cantSplit/>
          <w:trHeight w:val="216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14:paraId="527D54D3" w14:textId="77777777" w:rsidR="00F30181" w:rsidRPr="00CD2D7E" w:rsidRDefault="00F30181" w:rsidP="00FA5B7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873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2BFD18" w14:textId="77777777" w:rsidR="00F30181" w:rsidRPr="00CD2D7E" w:rsidRDefault="00F30181" w:rsidP="00FA5B70">
            <w:pPr>
              <w:jc w:val="center"/>
              <w:rPr>
                <w:i/>
                <w:iCs/>
                <w:color w:val="000000"/>
              </w:rPr>
            </w:pPr>
            <w:r w:rsidRPr="00CD2D7E">
              <w:rPr>
                <w:i/>
                <w:iCs/>
                <w:color w:val="000000"/>
              </w:rPr>
              <w:t>Each finding scored 0-4; mean and range are listed, cells colored by score</w:t>
            </w:r>
          </w:p>
        </w:tc>
      </w:tr>
      <w:tr w:rsidR="00F30181" w:rsidRPr="00B15512" w14:paraId="66F42D20" w14:textId="77777777" w:rsidTr="00FA5B70">
        <w:trPr>
          <w:cantSplit/>
          <w:trHeight w:val="216"/>
        </w:trPr>
        <w:tc>
          <w:tcPr>
            <w:tcW w:w="6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FC20EF" w14:textId="77777777" w:rsidR="00F30181" w:rsidRPr="00CD2D7E" w:rsidRDefault="00F30181" w:rsidP="00FA5B70">
            <w:pPr>
              <w:jc w:val="center"/>
              <w:rPr>
                <w:b/>
                <w:bCs/>
                <w:color w:val="000000"/>
              </w:rPr>
            </w:pPr>
            <w:r w:rsidRPr="00CD2D7E">
              <w:rPr>
                <w:b/>
                <w:bCs/>
                <w:color w:val="000000"/>
              </w:rPr>
              <w:t>Glomerulus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81BAF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Mesangial proliferation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8EB"/>
            <w:hideMark/>
          </w:tcPr>
          <w:p w14:paraId="079ADE85" w14:textId="77777777" w:rsidR="00F30181" w:rsidRPr="00CD2D7E" w:rsidRDefault="00F30181" w:rsidP="00FA5B70">
            <w:r w:rsidRPr="00CD2D7E">
              <w:t>0.33 (0-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ACD"/>
            <w:hideMark/>
          </w:tcPr>
          <w:p w14:paraId="5B5754E7" w14:textId="77777777" w:rsidR="00F30181" w:rsidRPr="00CD2D7E" w:rsidRDefault="00F30181" w:rsidP="00FA5B70">
            <w:r w:rsidRPr="00CD2D7E">
              <w:t>0.8 (0-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hideMark/>
          </w:tcPr>
          <w:p w14:paraId="406111C9" w14:textId="77777777" w:rsidR="00F30181" w:rsidRPr="00CD2D7E" w:rsidRDefault="00F30181" w:rsidP="00FA5B70">
            <w:r w:rsidRPr="00CD2D7E">
              <w:t>2.33 (1-4)</w:t>
            </w:r>
          </w:p>
        </w:tc>
      </w:tr>
      <w:tr w:rsidR="00F30181" w:rsidRPr="00B15512" w14:paraId="369649B7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40E0D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BD201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Endocapillary hypercellularity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5AC43C90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3554561A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DE0"/>
            <w:hideMark/>
          </w:tcPr>
          <w:p w14:paraId="7F77EB99" w14:textId="77777777" w:rsidR="00F30181" w:rsidRPr="00CD2D7E" w:rsidRDefault="00F30181" w:rsidP="00FA5B70">
            <w:r w:rsidRPr="00CD2D7E">
              <w:t>0.5 (0-1)</w:t>
            </w:r>
          </w:p>
        </w:tc>
      </w:tr>
      <w:tr w:rsidR="00F30181" w:rsidRPr="00B15512" w14:paraId="09CA976F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6B225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D05EA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Tuft Karyorrhexis 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5E18BEFE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8FB"/>
            <w:hideMark/>
          </w:tcPr>
          <w:p w14:paraId="76640012" w14:textId="77777777" w:rsidR="00F30181" w:rsidRPr="00CD2D7E" w:rsidRDefault="00F30181" w:rsidP="00FA5B70">
            <w:r w:rsidRPr="00CD2D7E">
              <w:t>0.07 (0-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9AB"/>
            <w:hideMark/>
          </w:tcPr>
          <w:p w14:paraId="75639EA8" w14:textId="77777777" w:rsidR="00F30181" w:rsidRPr="00CD2D7E" w:rsidRDefault="00F30181" w:rsidP="00FA5B70">
            <w:r w:rsidRPr="00CD2D7E">
              <w:t>1.33 (1-2)</w:t>
            </w:r>
          </w:p>
        </w:tc>
      </w:tr>
      <w:tr w:rsidR="00F30181" w:rsidRPr="00B15512" w14:paraId="3B5874A9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02F4D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37CBB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Capillary wall thickening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1B94F105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3BEF138D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DE0"/>
            <w:hideMark/>
          </w:tcPr>
          <w:p w14:paraId="5DCDCDAE" w14:textId="77777777" w:rsidR="00F30181" w:rsidRPr="00CD2D7E" w:rsidRDefault="00F30181" w:rsidP="00FA5B70">
            <w:r w:rsidRPr="00CD2D7E">
              <w:t>0.5 (0-1)</w:t>
            </w:r>
          </w:p>
        </w:tc>
      </w:tr>
      <w:tr w:rsidR="00F30181" w:rsidRPr="00B15512" w14:paraId="6BEEEDA2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0592D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9EEC3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>Hyaline thromb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4A797965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8FB"/>
            <w:hideMark/>
          </w:tcPr>
          <w:p w14:paraId="3132E744" w14:textId="77777777" w:rsidR="00F30181" w:rsidRPr="00CD2D7E" w:rsidRDefault="00F30181" w:rsidP="00FA5B70">
            <w:r w:rsidRPr="00CD2D7E">
              <w:t>0.07 (0-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8EB"/>
            <w:hideMark/>
          </w:tcPr>
          <w:p w14:paraId="08DEF1CD" w14:textId="77777777" w:rsidR="00F30181" w:rsidRPr="00CD2D7E" w:rsidRDefault="00F30181" w:rsidP="00FA5B70">
            <w:r w:rsidRPr="00CD2D7E">
              <w:t>0.33 (0-1)</w:t>
            </w:r>
          </w:p>
        </w:tc>
      </w:tr>
      <w:tr w:rsidR="00F30181" w:rsidRPr="00B15512" w14:paraId="249E1BCE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F477A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5F540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Sclerosis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469E8199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4F7"/>
            <w:hideMark/>
          </w:tcPr>
          <w:p w14:paraId="49DEB368" w14:textId="77777777" w:rsidR="00F30181" w:rsidRPr="00CD2D7E" w:rsidRDefault="00F30181" w:rsidP="00FA5B70">
            <w:r w:rsidRPr="00CD2D7E">
              <w:t>0.13 (0-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3D6"/>
            <w:hideMark/>
          </w:tcPr>
          <w:p w14:paraId="7F957B0A" w14:textId="77777777" w:rsidR="00F30181" w:rsidRPr="00CD2D7E" w:rsidRDefault="00F30181" w:rsidP="00FA5B70">
            <w:r w:rsidRPr="00CD2D7E">
              <w:t>0.66 (0-2)</w:t>
            </w:r>
          </w:p>
        </w:tc>
      </w:tr>
      <w:tr w:rsidR="00F30181" w:rsidRPr="00B15512" w14:paraId="4C56D6A2" w14:textId="77777777" w:rsidTr="00FA5B70">
        <w:trPr>
          <w:cantSplit/>
          <w:trHeight w:val="216"/>
        </w:trPr>
        <w:tc>
          <w:tcPr>
            <w:tcW w:w="6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9D7A56" w14:textId="77777777" w:rsidR="00F30181" w:rsidRPr="00CD2D7E" w:rsidRDefault="00F30181" w:rsidP="00FA5B70">
            <w:pPr>
              <w:jc w:val="center"/>
              <w:rPr>
                <w:b/>
                <w:bCs/>
                <w:color w:val="000000"/>
              </w:rPr>
            </w:pPr>
            <w:r w:rsidRPr="00CD2D7E">
              <w:rPr>
                <w:b/>
                <w:bCs/>
                <w:color w:val="000000"/>
              </w:rPr>
              <w:t>Inter-</w:t>
            </w:r>
            <w:proofErr w:type="spellStart"/>
            <w:r w:rsidRPr="00CD2D7E">
              <w:rPr>
                <w:b/>
                <w:bCs/>
                <w:color w:val="000000"/>
              </w:rPr>
              <w:t>stitium</w:t>
            </w:r>
            <w:proofErr w:type="spellEnd"/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B208B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Inflammatory cell infiltration (cortical </w:t>
            </w:r>
            <w:proofErr w:type="spellStart"/>
            <w:r w:rsidRPr="00CD2D7E">
              <w:rPr>
                <w:color w:val="000000"/>
              </w:rPr>
              <w:t>interstitium</w:t>
            </w:r>
            <w:proofErr w:type="spellEnd"/>
            <w:r w:rsidRPr="00CD2D7E">
              <w:rPr>
                <w:color w:val="000000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2F5"/>
            <w:hideMark/>
          </w:tcPr>
          <w:p w14:paraId="6CCC2C2A" w14:textId="77777777" w:rsidR="00F30181" w:rsidRPr="00CD2D7E" w:rsidRDefault="00F30181" w:rsidP="00FA5B70">
            <w:r w:rsidRPr="00CD2D7E">
              <w:t>0.17 (0-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hideMark/>
          </w:tcPr>
          <w:p w14:paraId="6FC745E2" w14:textId="77777777" w:rsidR="00F30181" w:rsidRPr="00CD2D7E" w:rsidRDefault="00F30181" w:rsidP="00FA5B70">
            <w:r w:rsidRPr="00CD2D7E">
              <w:t>0.2 (0-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9AB"/>
            <w:hideMark/>
          </w:tcPr>
          <w:p w14:paraId="4AD0EE68" w14:textId="77777777" w:rsidR="00F30181" w:rsidRPr="00CD2D7E" w:rsidRDefault="00F30181" w:rsidP="00FA5B70">
            <w:r w:rsidRPr="00CD2D7E">
              <w:t>1.33 (0-3)</w:t>
            </w:r>
          </w:p>
        </w:tc>
      </w:tr>
      <w:tr w:rsidR="00F30181" w:rsidRPr="00B15512" w14:paraId="124585E2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4F04D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37F95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Inflammatory cell infiltration (perivascular </w:t>
            </w:r>
            <w:proofErr w:type="spellStart"/>
            <w:r w:rsidRPr="00CD2D7E">
              <w:rPr>
                <w:color w:val="000000"/>
              </w:rPr>
              <w:t>interstitium</w:t>
            </w:r>
            <w:proofErr w:type="spellEnd"/>
            <w:r w:rsidRPr="00CD2D7E">
              <w:rPr>
                <w:color w:val="000000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8EB"/>
            <w:hideMark/>
          </w:tcPr>
          <w:p w14:paraId="59B24727" w14:textId="77777777" w:rsidR="00F30181" w:rsidRPr="00CD2D7E" w:rsidRDefault="00F30181" w:rsidP="00FA5B70">
            <w:r w:rsidRPr="00CD2D7E">
              <w:t>0.33 (0-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3D6"/>
            <w:hideMark/>
          </w:tcPr>
          <w:p w14:paraId="27607CB6" w14:textId="77777777" w:rsidR="00F30181" w:rsidRPr="00CD2D7E" w:rsidRDefault="00F30181" w:rsidP="00FA5B70">
            <w:r w:rsidRPr="00CD2D7E">
              <w:t>0.66 (0-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9AB"/>
            <w:hideMark/>
          </w:tcPr>
          <w:p w14:paraId="3B9D07EB" w14:textId="77777777" w:rsidR="00F30181" w:rsidRPr="00CD2D7E" w:rsidRDefault="00F30181" w:rsidP="00FA5B70">
            <w:r w:rsidRPr="00CD2D7E">
              <w:t>1.33 (0-3)</w:t>
            </w:r>
          </w:p>
        </w:tc>
      </w:tr>
      <w:tr w:rsidR="00F30181" w:rsidRPr="00B15512" w14:paraId="6D717B7D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DFBD5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CDDB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>Tubular damag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2F5"/>
            <w:hideMark/>
          </w:tcPr>
          <w:p w14:paraId="05401C3C" w14:textId="77777777" w:rsidR="00F30181" w:rsidRPr="00CD2D7E" w:rsidRDefault="00F30181" w:rsidP="00FA5B70">
            <w:r w:rsidRPr="00CD2D7E">
              <w:t>0.17 (0-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hideMark/>
          </w:tcPr>
          <w:p w14:paraId="0787DCD4" w14:textId="77777777" w:rsidR="00F30181" w:rsidRPr="00CD2D7E" w:rsidRDefault="00F30181" w:rsidP="00FA5B70">
            <w:r w:rsidRPr="00CD2D7E">
              <w:t>0.2 (0-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8CB"/>
            <w:hideMark/>
          </w:tcPr>
          <w:p w14:paraId="022F58E2" w14:textId="77777777" w:rsidR="00F30181" w:rsidRPr="00CD2D7E" w:rsidRDefault="00F30181" w:rsidP="00FA5B70">
            <w:r w:rsidRPr="00CD2D7E">
              <w:t>0.83 (0-2)</w:t>
            </w:r>
          </w:p>
        </w:tc>
      </w:tr>
      <w:tr w:rsidR="00F30181" w:rsidRPr="00B15512" w14:paraId="1BDBB850" w14:textId="77777777" w:rsidTr="00FA5B70">
        <w:trPr>
          <w:cantSplit/>
          <w:trHeight w:val="216"/>
        </w:trPr>
        <w:tc>
          <w:tcPr>
            <w:tcW w:w="6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B5CC1" w14:textId="77777777" w:rsidR="00F30181" w:rsidRPr="00CD2D7E" w:rsidRDefault="00F30181" w:rsidP="00FA5B70">
            <w:pPr>
              <w:rPr>
                <w:b/>
                <w:bCs/>
                <w:color w:val="000000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229B6" w14:textId="77777777" w:rsidR="00F30181" w:rsidRPr="00CD2D7E" w:rsidRDefault="00F30181" w:rsidP="00FA5B70">
            <w:pPr>
              <w:rPr>
                <w:color w:val="000000"/>
              </w:rPr>
            </w:pPr>
            <w:r w:rsidRPr="00CD2D7E">
              <w:rPr>
                <w:color w:val="000000"/>
              </w:rPr>
              <w:t xml:space="preserve">Fibrosis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hideMark/>
          </w:tcPr>
          <w:p w14:paraId="1946FD8A" w14:textId="77777777" w:rsidR="00F30181" w:rsidRPr="00CD2D7E" w:rsidRDefault="00F30181" w:rsidP="00FA5B70">
            <w:r w:rsidRPr="00CD2D7E"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hideMark/>
          </w:tcPr>
          <w:p w14:paraId="5379697A" w14:textId="77777777" w:rsidR="00F30181" w:rsidRPr="00CD2D7E" w:rsidRDefault="00F30181" w:rsidP="00FA5B70">
            <w:r w:rsidRPr="00CD2D7E">
              <w:t>0.2 (0-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8CB"/>
            <w:hideMark/>
          </w:tcPr>
          <w:p w14:paraId="73D05F0F" w14:textId="77777777" w:rsidR="00F30181" w:rsidRPr="00CD2D7E" w:rsidRDefault="00F30181" w:rsidP="00FA5B70">
            <w:r w:rsidRPr="00CD2D7E">
              <w:t>0.83 (0-2)</w:t>
            </w:r>
          </w:p>
        </w:tc>
      </w:tr>
    </w:tbl>
    <w:p w14:paraId="5D6A285F" w14:textId="77777777" w:rsidR="0057574A" w:rsidRDefault="0057574A" w:rsidP="00F30181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81"/>
    <w:rsid w:val="00055418"/>
    <w:rsid w:val="001B6FD4"/>
    <w:rsid w:val="0057574A"/>
    <w:rsid w:val="00F3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2D1B0"/>
  <w15:chartTrackingRefBased/>
  <w15:docId w15:val="{DE6436CD-F476-40DF-AD88-2E6710A73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1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1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1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18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18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18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18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18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18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18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1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1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1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18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18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30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18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30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1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1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4-25T20:44:00Z</dcterms:created>
  <dcterms:modified xsi:type="dcterms:W3CDTF">2024-04-25T20:45:00Z</dcterms:modified>
</cp:coreProperties>
</file>